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44E5D" w14:textId="3F5C6D09" w:rsidR="004F01D5" w:rsidRPr="00323134" w:rsidRDefault="0044256F" w:rsidP="00FD4F20">
      <w:pPr>
        <w:outlineLvl w:val="0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FD4F20">
        <w:rPr>
          <w:rFonts w:ascii="Times New Roman" w:hAnsi="Times New Roman" w:cs="Times New Roman"/>
          <w:b/>
          <w:sz w:val="36"/>
          <w:szCs w:val="36"/>
          <w:lang w:val="en-US"/>
        </w:rPr>
        <w:t>1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</w:t>
      </w:r>
      <w:r w:rsidR="0096591D">
        <w:rPr>
          <w:rFonts w:ascii="Times New Roman" w:hAnsi="Times New Roman" w:cs="Times New Roman"/>
          <w:b/>
          <w:sz w:val="36"/>
          <w:szCs w:val="36"/>
          <w:lang w:val="en-US"/>
        </w:rPr>
        <w:t>.</w:t>
      </w:r>
      <w:r w:rsidR="00323134" w:rsidRPr="00323134">
        <w:rPr>
          <w:szCs w:val="32"/>
          <w:lang w:val="en-US"/>
        </w:rPr>
        <w:t xml:space="preserve"> </w:t>
      </w:r>
      <w:r w:rsidR="00323134" w:rsidRPr="00323134">
        <w:rPr>
          <w:rFonts w:ascii="Times New Roman" w:hAnsi="Times New Roman" w:cs="Times New Roman"/>
          <w:b/>
          <w:sz w:val="36"/>
          <w:szCs w:val="36"/>
          <w:lang w:val="en-US"/>
        </w:rPr>
        <w:t>Emotion Regulation Variables and Measurement Methods in the Reviewed Artic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0"/>
        <w:gridCol w:w="3580"/>
        <w:gridCol w:w="8380"/>
      </w:tblGrid>
      <w:tr w:rsidR="00620E40" w:rsidRPr="0096591D" w14:paraId="25875BE7" w14:textId="77777777" w:rsidTr="00B3138E">
        <w:trPr>
          <w:trHeight w:val="257"/>
        </w:trPr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6F2085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R component</w:t>
            </w:r>
          </w:p>
        </w:tc>
        <w:tc>
          <w:tcPr>
            <w:tcW w:w="35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F8D3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R variable</w:t>
            </w:r>
          </w:p>
        </w:tc>
        <w:tc>
          <w:tcPr>
            <w:tcW w:w="83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1A785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Measurement</w:t>
            </w:r>
          </w:p>
        </w:tc>
      </w:tr>
      <w:tr w:rsidR="00620E40" w:rsidRPr="00071156" w14:paraId="63C0EDEE" w14:textId="77777777" w:rsidTr="00B3138E">
        <w:trPr>
          <w:trHeight w:val="336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54DD6C88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ttention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</w:tcPr>
          <w:p w14:paraId="4D997F6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ting with awareness</w:t>
            </w:r>
          </w:p>
        </w:tc>
        <w:tc>
          <w:tcPr>
            <w:tcW w:w="8380" w:type="dxa"/>
            <w:tcBorders>
              <w:top w:val="single" w:sz="4" w:space="0" w:color="auto"/>
            </w:tcBorders>
            <w:shd w:val="clear" w:color="auto" w:fill="auto"/>
          </w:tcPr>
          <w:p w14:paraId="14B9CF7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ive Facet Mindfulness Questionnaire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tawar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ubscale (e.g., ‘‘I find myself doing things without paying attention’’) (Baer, Smith, Hopkins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rietemeyer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&amp; Toney, 2006).</w:t>
            </w:r>
          </w:p>
          <w:p w14:paraId="3758C66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1BE72CE7" w14:textId="77777777" w:rsidTr="00B3138E">
        <w:trPr>
          <w:trHeight w:val="320"/>
        </w:trPr>
        <w:tc>
          <w:tcPr>
            <w:tcW w:w="1160" w:type="dxa"/>
            <w:shd w:val="clear" w:color="auto" w:fill="auto"/>
          </w:tcPr>
          <w:p w14:paraId="7B74B55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475E1B2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tion switching, flexibility, fixedness and attentional hyper-vigilance</w:t>
            </w:r>
          </w:p>
          <w:p w14:paraId="0043AE5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3F82E71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Stroop Task, Task Switching Paradigm (attentional bias to emotional material).</w:t>
            </w:r>
          </w:p>
        </w:tc>
      </w:tr>
      <w:tr w:rsidR="00620E40" w:rsidRPr="00071156" w14:paraId="0A7E6929" w14:textId="77777777" w:rsidTr="00B3138E">
        <w:trPr>
          <w:trHeight w:val="430"/>
        </w:trPr>
        <w:tc>
          <w:tcPr>
            <w:tcW w:w="1160" w:type="dxa"/>
            <w:shd w:val="clear" w:color="auto" w:fill="auto"/>
          </w:tcPr>
          <w:p w14:paraId="0EB264D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3580" w:type="dxa"/>
            <w:shd w:val="clear" w:color="auto" w:fill="auto"/>
          </w:tcPr>
          <w:p w14:paraId="6CD3A4E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ding to emotions</w:t>
            </w:r>
          </w:p>
        </w:tc>
        <w:tc>
          <w:tcPr>
            <w:tcW w:w="8380" w:type="dxa"/>
            <w:shd w:val="clear" w:color="auto" w:fill="auto"/>
          </w:tcPr>
          <w:p w14:paraId="0E6959F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ies in Emotion Regulation Scale, Awareness Subscale (</w:t>
            </w:r>
            <w:r w:rsidRPr="00620E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e.g.</w:t>
            </w: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.g., “I pay attention to how I feel”) (Gratz &amp; Roemer, 2004).</w:t>
            </w:r>
          </w:p>
          <w:p w14:paraId="7AACB62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Awareness Subscale (e.g., “I paid attention to my feeling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4ED6336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620E40" w:rsidRPr="00071156" w14:paraId="5EE79AD8" w14:textId="77777777" w:rsidTr="00B3138E">
        <w:trPr>
          <w:trHeight w:val="435"/>
        </w:trPr>
        <w:tc>
          <w:tcPr>
            <w:tcW w:w="1160" w:type="dxa"/>
            <w:shd w:val="clear" w:color="auto" w:fill="auto"/>
          </w:tcPr>
          <w:p w14:paraId="2E94F79A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23EBA12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ies engaging in goal directed behavior</w:t>
            </w:r>
          </w:p>
        </w:tc>
        <w:tc>
          <w:tcPr>
            <w:tcW w:w="8380" w:type="dxa"/>
            <w:shd w:val="clear" w:color="auto" w:fill="auto"/>
          </w:tcPr>
          <w:p w14:paraId="2191C5E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ies in Emotion Regulation Scale, Goals Subscale (e.g., “When I’m upset, I have difficulty focusing on other things”) (Gratz &amp; Roemer, 2004).</w:t>
            </w:r>
          </w:p>
          <w:p w14:paraId="706146D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155575FA" w14:textId="77777777" w:rsidTr="00B3138E">
        <w:trPr>
          <w:trHeight w:val="430"/>
        </w:trPr>
        <w:tc>
          <w:tcPr>
            <w:tcW w:w="1160" w:type="dxa"/>
            <w:shd w:val="clear" w:color="auto" w:fill="auto"/>
          </w:tcPr>
          <w:p w14:paraId="762C2A4E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75FEA6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ndful attention</w:t>
            </w:r>
          </w:p>
        </w:tc>
        <w:tc>
          <w:tcPr>
            <w:tcW w:w="8380" w:type="dxa"/>
            <w:shd w:val="clear" w:color="auto" w:fill="auto"/>
          </w:tcPr>
          <w:p w14:paraId="55AF180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ndful Attention Awareness Scale (e.g., “I could be experiencing some emotion and not be conscious of it until sometime later”) (Brown &amp; Ryan, 2003).</w:t>
            </w:r>
          </w:p>
          <w:p w14:paraId="393A86E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54923F18" w14:textId="77777777" w:rsidTr="00B3138E">
        <w:trPr>
          <w:trHeight w:val="430"/>
        </w:trPr>
        <w:tc>
          <w:tcPr>
            <w:tcW w:w="1160" w:type="dxa"/>
            <w:shd w:val="clear" w:color="auto" w:fill="auto"/>
          </w:tcPr>
          <w:p w14:paraId="0A9BC48D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4D008B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rving, noticing, and attending to sensations, thoughts, and feelings</w:t>
            </w:r>
          </w:p>
        </w:tc>
        <w:tc>
          <w:tcPr>
            <w:tcW w:w="8380" w:type="dxa"/>
            <w:shd w:val="clear" w:color="auto" w:fill="auto"/>
          </w:tcPr>
          <w:p w14:paraId="0BEA8CB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ve Facet Mindfulness Questionnaire, Observe Subscale (e.g., “I pay attention to how my emotions affect my thoughts and behavior”) (Baer et al., 2006).</w:t>
            </w:r>
          </w:p>
          <w:p w14:paraId="4024886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620E40" w14:paraId="3F724500" w14:textId="77777777" w:rsidTr="00C052C9">
        <w:trPr>
          <w:trHeight w:val="430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098B6DD7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tcBorders>
              <w:bottom w:val="single" w:sz="4" w:space="0" w:color="auto"/>
            </w:tcBorders>
            <w:shd w:val="clear" w:color="auto" w:fill="auto"/>
          </w:tcPr>
          <w:p w14:paraId="450176B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pression of thoughts and feelings</w:t>
            </w:r>
          </w:p>
        </w:tc>
        <w:tc>
          <w:tcPr>
            <w:tcW w:w="8380" w:type="dxa"/>
            <w:tcBorders>
              <w:bottom w:val="single" w:sz="4" w:space="0" w:color="auto"/>
            </w:tcBorders>
            <w:shd w:val="clear" w:color="auto" w:fill="auto"/>
          </w:tcPr>
          <w:p w14:paraId="643451B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erimental paradigm (subjects were instructed to suppress what they were thinking and feeling about the task, through an “ironic effect,” greater attention deployment). (Burns et al., 2011).</w:t>
            </w:r>
          </w:p>
          <w:p w14:paraId="4630211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620E40" w14:paraId="58F30778" w14:textId="77777777" w:rsidTr="00C052C9">
        <w:trPr>
          <w:trHeight w:val="357"/>
        </w:trPr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CDDC15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Body</w:t>
            </w:r>
          </w:p>
        </w:tc>
        <w:tc>
          <w:tcPr>
            <w:tcW w:w="35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80C54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tion readiness to confront distressing situations</w:t>
            </w:r>
          </w:p>
          <w:p w14:paraId="501C2E3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642611D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-modulated startle in the muscles</w:t>
            </w:r>
          </w:p>
        </w:tc>
        <w:tc>
          <w:tcPr>
            <w:tcW w:w="83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7CD8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Readiness to Confront Subscale (e.g., “I did what I had planned, even if it made me feel uncomfortable or anxious”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2BE4C57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278C8D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lectromyogram</w:t>
            </w:r>
          </w:p>
          <w:p w14:paraId="6EBCB83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2F46F3F8" w14:textId="77777777" w:rsidTr="00C052C9">
        <w:trPr>
          <w:trHeight w:val="320"/>
        </w:trPr>
        <w:tc>
          <w:tcPr>
            <w:tcW w:w="1160" w:type="dxa"/>
            <w:tcBorders>
              <w:top w:val="nil"/>
            </w:tcBorders>
            <w:shd w:val="clear" w:color="auto" w:fill="auto"/>
          </w:tcPr>
          <w:p w14:paraId="7E726513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tcBorders>
              <w:top w:val="nil"/>
            </w:tcBorders>
            <w:shd w:val="clear" w:color="auto" w:fill="auto"/>
          </w:tcPr>
          <w:p w14:paraId="059C8BF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ger expression and suppression</w:t>
            </w:r>
          </w:p>
        </w:tc>
        <w:tc>
          <w:tcPr>
            <w:tcW w:w="8380" w:type="dxa"/>
            <w:tcBorders>
              <w:top w:val="nil"/>
            </w:tcBorders>
            <w:shd w:val="clear" w:color="auto" w:fill="auto"/>
          </w:tcPr>
          <w:p w14:paraId="61B2DC3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ary sampling</w:t>
            </w:r>
          </w:p>
          <w:p w14:paraId="25B8425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lf-Expression and Control Scale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ldere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es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ompro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&amp; Kamp, 1997)</w:t>
            </w:r>
          </w:p>
          <w:p w14:paraId="28D5DB3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46DC3BE" w14:textId="77777777" w:rsidTr="00B3138E">
        <w:trPr>
          <w:trHeight w:val="234"/>
        </w:trPr>
        <w:tc>
          <w:tcPr>
            <w:tcW w:w="1160" w:type="dxa"/>
            <w:shd w:val="clear" w:color="auto" w:fill="auto"/>
          </w:tcPr>
          <w:p w14:paraId="500A2CA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316038B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536DB9B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te-Trait Anger Expression Inventory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pielberger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1988)</w:t>
            </w:r>
          </w:p>
          <w:p w14:paraId="3379D85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B49234F" w14:textId="77777777" w:rsidTr="00B3138E">
        <w:trPr>
          <w:trHeight w:val="230"/>
        </w:trPr>
        <w:tc>
          <w:tcPr>
            <w:tcW w:w="1160" w:type="dxa"/>
            <w:shd w:val="clear" w:color="auto" w:fill="auto"/>
          </w:tcPr>
          <w:p w14:paraId="61FB4210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7F224B2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utonomic nervous system activity</w:t>
            </w:r>
          </w:p>
        </w:tc>
        <w:tc>
          <w:tcPr>
            <w:tcW w:w="8380" w:type="dxa"/>
            <w:shd w:val="clear" w:color="auto" w:fill="auto"/>
          </w:tcPr>
          <w:p w14:paraId="61AB2F1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lood pressure, heart rate, heart rate variability, skin conductance response, respiration rate, Electromyogram, cortisol levels, respiratory sinus arrhythmia</w:t>
            </w:r>
          </w:p>
          <w:p w14:paraId="7F39E66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4A65A1E4" w14:textId="77777777" w:rsidTr="00B3138E">
        <w:trPr>
          <w:trHeight w:val="232"/>
        </w:trPr>
        <w:tc>
          <w:tcPr>
            <w:tcW w:w="1160" w:type="dxa"/>
            <w:shd w:val="clear" w:color="auto" w:fill="auto"/>
          </w:tcPr>
          <w:p w14:paraId="6FDC6D88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7662E08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havioral expression of validation and invalidation</w:t>
            </w:r>
          </w:p>
          <w:p w14:paraId="4A4CB16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7B3F6B5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pecific Affect Coding System (</w:t>
            </w:r>
            <w:proofErr w:type="spellStart"/>
            <w:r w:rsidRPr="00620E4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Gottman</w:t>
            </w:r>
            <w:proofErr w:type="spellEnd"/>
            <w:r w:rsidRPr="00620E4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 xml:space="preserve">, McCoy, </w:t>
            </w:r>
            <w:proofErr w:type="spellStart"/>
            <w:r w:rsidRPr="00620E4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Coan</w:t>
            </w:r>
            <w:proofErr w:type="spellEnd"/>
            <w:r w:rsidRPr="00620E4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, &amp; Collier, 1995).</w:t>
            </w:r>
          </w:p>
          <w:p w14:paraId="4B0643D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56CD9501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38007B4D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0586F9C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 of emotional reactions</w:t>
            </w:r>
          </w:p>
          <w:p w14:paraId="2629726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F17BAB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tinguishing bodily sensations during emotions</w:t>
            </w:r>
          </w:p>
          <w:p w14:paraId="6C6275F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8535D4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behavior</w:t>
            </w:r>
          </w:p>
          <w:p w14:paraId="512DD4E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664D0AD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urtauld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motional Control Scale (e.g., “I let others see how I feel”) (Watson &amp; Greer, 1983).</w:t>
            </w:r>
          </w:p>
          <w:p w14:paraId="34A5B60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544598F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Sensations Subscale (e.g., “My physical sensations were a good indication of how I was feeling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0D0A14D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16321D4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27DA239A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7694956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decision making</w:t>
            </w:r>
          </w:p>
        </w:tc>
        <w:tc>
          <w:tcPr>
            <w:tcW w:w="8380" w:type="dxa"/>
            <w:shd w:val="clear" w:color="auto" w:fill="auto"/>
          </w:tcPr>
          <w:p w14:paraId="3D353F3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OWA Gambling Task (requires awareness of internal bodily signals during affective arousal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hara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amasio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anel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amasio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5).</w:t>
            </w:r>
          </w:p>
          <w:p w14:paraId="3EC6882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0621BA70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3315A90B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6102DB7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ressive suppression</w:t>
            </w:r>
          </w:p>
        </w:tc>
        <w:tc>
          <w:tcPr>
            <w:tcW w:w="8380" w:type="dxa"/>
            <w:shd w:val="clear" w:color="auto" w:fill="auto"/>
          </w:tcPr>
          <w:p w14:paraId="45AA679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Questionnaire, Suppression Subscale (e.g., “I control my emotions by not expressing them”) (Gross &amp; John, 2003).</w:t>
            </w:r>
          </w:p>
          <w:p w14:paraId="3554829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74FB0A47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56FA124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529C4BD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cial emotional expression</w:t>
            </w:r>
          </w:p>
        </w:tc>
        <w:tc>
          <w:tcPr>
            <w:tcW w:w="8380" w:type="dxa"/>
            <w:shd w:val="clear" w:color="auto" w:fill="auto"/>
          </w:tcPr>
          <w:p w14:paraId="51156DD6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Facial Action Coding System (Friesen &amp; Ekman, 1983).</w:t>
            </w:r>
          </w:p>
          <w:p w14:paraId="3E238D9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B736D88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5DC649BD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B07D2E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pulse control difficulties</w:t>
            </w:r>
          </w:p>
        </w:tc>
        <w:tc>
          <w:tcPr>
            <w:tcW w:w="8380" w:type="dxa"/>
            <w:shd w:val="clear" w:color="auto" w:fill="auto"/>
          </w:tcPr>
          <w:p w14:paraId="1633537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ies in Emotion Regulation Scale (Impulse Subscale; e.g., “When I’m upset, I lose control over my behaviors”) (Gratz &amp; Roemer, 2004).</w:t>
            </w:r>
          </w:p>
          <w:p w14:paraId="4A16E59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164A0FF6" w14:textId="77777777" w:rsidTr="00B3138E">
        <w:trPr>
          <w:trHeight w:val="100"/>
        </w:trPr>
        <w:tc>
          <w:tcPr>
            <w:tcW w:w="1160" w:type="dxa"/>
            <w:tcBorders>
              <w:bottom w:val="nil"/>
            </w:tcBorders>
            <w:shd w:val="clear" w:color="auto" w:fill="auto"/>
          </w:tcPr>
          <w:p w14:paraId="463DEEC5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tcBorders>
              <w:bottom w:val="nil"/>
            </w:tcBorders>
            <w:shd w:val="clear" w:color="auto" w:fill="auto"/>
          </w:tcPr>
          <w:p w14:paraId="50FDD8D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verbal expression of emotions</w:t>
            </w:r>
          </w:p>
        </w:tc>
        <w:tc>
          <w:tcPr>
            <w:tcW w:w="8380" w:type="dxa"/>
            <w:tcBorders>
              <w:bottom w:val="nil"/>
            </w:tcBorders>
            <w:shd w:val="clear" w:color="auto" w:fill="auto"/>
          </w:tcPr>
          <w:p w14:paraId="3575028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 Consciousness Interview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nse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ilertse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lgård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Ødegård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1996).</w:t>
            </w:r>
          </w:p>
          <w:p w14:paraId="64EDEA8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620E40" w14:paraId="33970588" w14:textId="77777777" w:rsidTr="00B3138E">
        <w:trPr>
          <w:trHeight w:val="100"/>
        </w:trPr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31394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2EBF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gressive muscle relaxation</w:t>
            </w:r>
          </w:p>
        </w:tc>
        <w:tc>
          <w:tcPr>
            <w:tcW w:w="83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3E68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erimental instruction</w:t>
            </w:r>
          </w:p>
          <w:p w14:paraId="2C6ED96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198530FC" w14:textId="77777777" w:rsidTr="00B3138E">
        <w:trPr>
          <w:trHeight w:val="100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43BC0653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Knowledge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</w:tcPr>
          <w:p w14:paraId="1F4B88C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cess to emotion regulation strategies</w:t>
            </w:r>
          </w:p>
        </w:tc>
        <w:tc>
          <w:tcPr>
            <w:tcW w:w="8380" w:type="dxa"/>
            <w:tcBorders>
              <w:top w:val="single" w:sz="4" w:space="0" w:color="auto"/>
            </w:tcBorders>
            <w:shd w:val="clear" w:color="auto" w:fill="auto"/>
          </w:tcPr>
          <w:p w14:paraId="2FCAFFF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he Difficulties in Emotion Regulation Scale, Strategies Subscale (e.g., “When I’m upset, I believe that I’ll end up feeling very depressed” (Gratz &amp; Roemer, 2004).</w:t>
            </w:r>
          </w:p>
          <w:p w14:paraId="19CAF0D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3D016BFA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25B4E9B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28771E3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ceptance of emotions</w:t>
            </w:r>
          </w:p>
          <w:p w14:paraId="7CCE42A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FDFB60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4569DE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59F3A63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33B7D6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4C464C2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3FE36FE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34973B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3E94286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justing emotional experiences</w:t>
            </w:r>
          </w:p>
          <w:p w14:paraId="26A9B8A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581D3AA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Acceptance and Action Questionnaire (e.g., “I’m afraid of my feelings; emotions cause problems in my life”) (Hayes et al., 2004).</w:t>
            </w:r>
          </w:p>
          <w:p w14:paraId="745EFE2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B497CA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Acceptance Subscale (e.g., “I accepted my emotion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4D3F119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791C2D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gnitive Emotion Regulation Questionnaire (“e.g., I think that I have to accept that this has happened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rnefski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raai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6).</w:t>
            </w:r>
          </w:p>
          <w:p w14:paraId="7DED744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993638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ffective Style Questionnaire, Adjust Subscale (e.g., “I can get into a better mood quite easily”) (Hofmann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ashda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10).</w:t>
            </w:r>
          </w:p>
          <w:p w14:paraId="465EC6E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620E40" w14:paraId="436552D7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7A982A6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3AA0011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ive memory</w:t>
            </w:r>
          </w:p>
        </w:tc>
        <w:tc>
          <w:tcPr>
            <w:tcW w:w="8380" w:type="dxa"/>
            <w:shd w:val="clear" w:color="auto" w:fill="auto"/>
          </w:tcPr>
          <w:p w14:paraId="2757C93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erimental Affective Memory Performance Test</w:t>
            </w:r>
          </w:p>
          <w:p w14:paraId="6DCF43B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0B43E04A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2127E517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28C54D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utomatic negative thoughts</w:t>
            </w:r>
          </w:p>
        </w:tc>
        <w:tc>
          <w:tcPr>
            <w:tcW w:w="8380" w:type="dxa"/>
            <w:shd w:val="clear" w:color="auto" w:fill="auto"/>
          </w:tcPr>
          <w:p w14:paraId="2C9E5E8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utomatic Thoughts Questionnaire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llo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Kendall, 1980).</w:t>
            </w:r>
          </w:p>
          <w:p w14:paraId="529DD01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AD1DBD6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46002EA1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009B5B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liefs about emotions</w:t>
            </w:r>
          </w:p>
        </w:tc>
        <w:tc>
          <w:tcPr>
            <w:tcW w:w="8380" w:type="dxa"/>
            <w:shd w:val="clear" w:color="auto" w:fill="auto"/>
          </w:tcPr>
          <w:p w14:paraId="5F8D4EE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eliefs about Emotions Scale (Rimes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alder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10), Beliefs About Emotions Questionnaire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nser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Cooper,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efusis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11).</w:t>
            </w:r>
          </w:p>
          <w:p w14:paraId="4B17CAF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699A74A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0FEBA1D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5DACB41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scribing emotional experience</w:t>
            </w:r>
          </w:p>
          <w:p w14:paraId="45866B7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50D49CA6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ve Facet Mindfulness Questionnaire, Describe Subscale (e.g., “I’m good at finding words to describe my feelings”) (Baer et al., 2006).</w:t>
            </w:r>
          </w:p>
          <w:p w14:paraId="078A7AE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548F502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2FB3A4A4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9BFEA7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fficacy in emotional regulation</w:t>
            </w:r>
          </w:p>
          <w:p w14:paraId="72939F1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244C165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ssessing Emotions Scale (e.g., “I am aware of the non-verbal messages I send other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chutt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ouff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&amp; Bhullar, 2009)</w:t>
            </w:r>
          </w:p>
          <w:p w14:paraId="1601FCB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2ED1D677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3AEC4995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15CFBCA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clarity</w:t>
            </w:r>
          </w:p>
          <w:p w14:paraId="5D84751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3D8C857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he Difficulties in Emotion Regulation Scale, Clarity Subscale (e.g., “I have difficulty making sense out of my feelings”) (Gratz &amp; Roemer, 2004), Trait Meta-Mood Scale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alovey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</w:t>
            </w:r>
            <w:proofErr w:type="gram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1995</w:t>
            </w:r>
            <w:proofErr w:type="gram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.</w:t>
            </w:r>
          </w:p>
          <w:p w14:paraId="52E9E49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1F3B9C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Clarity Subscale (e.g., “I was clear about what emotions I was experiencing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2E2A7B8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45FAEF9F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431D66B3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59F9C83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awareness for self &amp; other</w:t>
            </w:r>
          </w:p>
          <w:p w14:paraId="5E82514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4875CBB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6A15160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he Levels of Emotional Awareness Scale (Lane, Quinlan, Schwartz, Walker, &amp; Zeitlin, 1990). The Affect Consciousness Interview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nse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, 1996), Assessing Emotions Scale, Appraisal Subscale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chutt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, 2009)</w:t>
            </w:r>
          </w:p>
        </w:tc>
      </w:tr>
      <w:tr w:rsidR="00620E40" w:rsidRPr="00071156" w14:paraId="148540A4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46C781E0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6ECE436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cognition</w:t>
            </w:r>
          </w:p>
          <w:p w14:paraId="79FD3FE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038A6235" w14:textId="6E57C69B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arolinska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irected Emotional Faces Battery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undqvist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lykt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Öhma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1998)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übinger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kt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atteri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reitenstei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aum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Ackermann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utgehetman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&amp; Muller, 1996), Facially Expressed Emotion Labeling (Kessler,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ayerl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Deighton,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au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2), Animated Morphing Paradigm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chönenber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, 2014), Comprehensive Affect Testing Syste</w:t>
            </w:r>
            <w:r w:rsidR="000711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 (</w:t>
            </w:r>
            <w:proofErr w:type="spellStart"/>
            <w:r w:rsidR="000711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roming</w:t>
            </w:r>
            <w:proofErr w:type="spellEnd"/>
            <w:r w:rsidR="000711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Levy, Ekman, 2004).</w:t>
            </w:r>
            <w:bookmarkStart w:id="0" w:name="_GoBack"/>
            <w:bookmarkEnd w:id="0"/>
          </w:p>
          <w:p w14:paraId="6EE64F8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0F32DC56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570D845B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3C9B7A6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al theory of mind</w:t>
            </w:r>
          </w:p>
          <w:p w14:paraId="33B408C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1CC2879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motional content in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rith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ppé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Animations Task (White et al., 2011), Reading the Mind in the Eyes Test (Baron-Cohen et al., 2001)</w:t>
            </w:r>
          </w:p>
          <w:p w14:paraId="6DD7E9D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3A6498C4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2D3B9334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618B021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pathy capacity</w:t>
            </w:r>
          </w:p>
          <w:p w14:paraId="2CDB074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69B375C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pathy Quotient (Baron-Cohen &amp; Wheelwright, 2004).</w:t>
            </w:r>
          </w:p>
          <w:p w14:paraId="24BB241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4D54E31D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40456E32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42A1499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ification of emotional experience</w:t>
            </w:r>
          </w:p>
          <w:p w14:paraId="4090B5A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A96211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3C810DA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Non-acceptance of emotional responses</w:t>
            </w:r>
          </w:p>
          <w:p w14:paraId="3DF5C1B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18167C7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Emotion Regulation Skills Questionnaire, Modification Subscale (e.g., “I was able to inﬂuence my negative feeling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31B12D3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5210806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The Difficulties in Emotion Regulation Scale, Non-acceptance Subscale (e.g., “When I’m upset, I feel guilty for feeling that way”) (Gratz &amp; Roemer, 2004)</w:t>
            </w:r>
          </w:p>
          <w:p w14:paraId="0F3DB4F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29F05C84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4C99B8E2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40569EC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-judging of emotions &amp; thoughts</w:t>
            </w:r>
          </w:p>
          <w:p w14:paraId="5616089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2655647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ve Facet Mindfulness Questionnaire, Non-judge Subscale (e.g., “I criticize myself for having irrational or inappropriate emotions”) (Baer et al., 2006).</w:t>
            </w:r>
          </w:p>
          <w:p w14:paraId="34FB5B7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A98BD72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0519F299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4F7C855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ther-blame</w:t>
            </w:r>
          </w:p>
          <w:p w14:paraId="771519F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F915EF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06F4DB9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appraisal</w:t>
            </w:r>
          </w:p>
          <w:p w14:paraId="7A97CED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2CE722C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3A2D7B1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DD7080C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umination</w:t>
            </w:r>
          </w:p>
          <w:p w14:paraId="3D5CC28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2A9E720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B88717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lf-support in emotional challenges</w:t>
            </w:r>
          </w:p>
          <w:p w14:paraId="5C75F20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33D2731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2B96524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lerance and resilience to emotional confrontations</w:t>
            </w:r>
          </w:p>
          <w:p w14:paraId="40DF89F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5ABBD112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250764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3D7753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4BB8819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derstanding emotions</w:t>
            </w:r>
          </w:p>
          <w:p w14:paraId="00506A0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280159A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ognitive Emotion Regulation Questionnaire (e.g., </w:t>
            </w:r>
            <w:r w:rsidRPr="00620E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“</w:t>
            </w: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 feel that others are to blame for it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rnefski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raai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6).</w:t>
            </w:r>
          </w:p>
          <w:p w14:paraId="56D928D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6400D22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Emotion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Regulatio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 Questionnaire (Gross &amp; John, 2003)</w:t>
            </w:r>
          </w:p>
          <w:p w14:paraId="0E8A8998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ognitive Emotion Regulation Questionnaire (e.g., </w:t>
            </w:r>
            <w:r w:rsidRPr="00620E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“</w:t>
            </w: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 think I can learn something from the situation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rnefski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raai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6).</w:t>
            </w:r>
          </w:p>
          <w:p w14:paraId="73CD4FE0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267E4567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ognitive Emotion Regulation Questionnaire (e.g., </w:t>
            </w:r>
            <w:r w:rsidRPr="00620E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“</w:t>
            </w: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 often think about how I feel about what I have experienced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rnefski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raai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6).</w:t>
            </w:r>
          </w:p>
          <w:p w14:paraId="5539522A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311F59E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Self-support Subscale (e.g., “I supported myself in emotionally distressing situation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3308788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6703B8FD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Tolerance Subscale (e.g., “I felt I could tolerate my negative feeling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14DCB0BB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174C235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ffective Style Questionnaire, Adjust Subscale (e.g., “I can tolerate being upset”) (Hofmann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Kashdan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10).</w:t>
            </w:r>
          </w:p>
          <w:p w14:paraId="274B6803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2E1FF3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otion Regulation Skills Questionnaire, Understanding Subscale (e.g., “I was aware of why I felt the way I felt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rking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nöj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2008).</w:t>
            </w:r>
          </w:p>
          <w:p w14:paraId="030825A4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20E40" w:rsidRPr="00071156" w14:paraId="6A5BFC49" w14:textId="77777777" w:rsidTr="00B3138E">
        <w:trPr>
          <w:trHeight w:val="100"/>
        </w:trPr>
        <w:tc>
          <w:tcPr>
            <w:tcW w:w="1160" w:type="dxa"/>
            <w:shd w:val="clear" w:color="auto" w:fill="auto"/>
          </w:tcPr>
          <w:p w14:paraId="00A8B974" w14:textId="77777777" w:rsidR="00620E40" w:rsidRPr="00620E40" w:rsidRDefault="00620E40" w:rsidP="0062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580" w:type="dxa"/>
            <w:shd w:val="clear" w:color="auto" w:fill="auto"/>
          </w:tcPr>
          <w:p w14:paraId="63DF44FF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tilization of emotions</w:t>
            </w:r>
          </w:p>
          <w:p w14:paraId="0766CAC6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80" w:type="dxa"/>
            <w:shd w:val="clear" w:color="auto" w:fill="auto"/>
          </w:tcPr>
          <w:p w14:paraId="0D7DCE99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ssessing Emotions Scale (e.g., “When my mood changes, I see new possibilities”) (</w:t>
            </w:r>
            <w:proofErr w:type="spellStart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chutte</w:t>
            </w:r>
            <w:proofErr w:type="spellEnd"/>
            <w:r w:rsidRPr="00620E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, 2009).</w:t>
            </w:r>
          </w:p>
          <w:p w14:paraId="2E6B6DB1" w14:textId="77777777" w:rsidR="00620E40" w:rsidRPr="00620E40" w:rsidRDefault="00620E40" w:rsidP="00620E40">
            <w:pPr>
              <w:spacing w:after="0" w:line="240" w:lineRule="auto"/>
              <w:ind w:right="3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65EA6651" w14:textId="77777777" w:rsidR="00562C4B" w:rsidRPr="004F01D5" w:rsidRDefault="00562C4B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562C4B" w:rsidRPr="004F01D5" w:rsidSect="00562C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13B"/>
    <w:rsid w:val="00011E00"/>
    <w:rsid w:val="00071156"/>
    <w:rsid w:val="001F728A"/>
    <w:rsid w:val="0027513B"/>
    <w:rsid w:val="00323134"/>
    <w:rsid w:val="0044256F"/>
    <w:rsid w:val="004F01D5"/>
    <w:rsid w:val="00562C4B"/>
    <w:rsid w:val="00620E40"/>
    <w:rsid w:val="00812D44"/>
    <w:rsid w:val="0096591D"/>
    <w:rsid w:val="00B02147"/>
    <w:rsid w:val="00C052C9"/>
    <w:rsid w:val="00C62C00"/>
    <w:rsid w:val="00F3366A"/>
    <w:rsid w:val="00FD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B86BD"/>
  <w15:chartTrackingRefBased/>
  <w15:docId w15:val="{DC6AFDEA-FFD3-407A-8A80-750FFB00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2">
    <w:name w:val="ploslevel2"/>
    <w:basedOn w:val="Standard"/>
    <w:link w:val="ploslevel2Zchn"/>
    <w:qFormat/>
    <w:rsid w:val="004F01D5"/>
    <w:pPr>
      <w:spacing w:after="0" w:line="480" w:lineRule="auto"/>
      <w:outlineLvl w:val="0"/>
    </w:pPr>
    <w:rPr>
      <w:rFonts w:ascii="Times New Roman" w:eastAsia="Times New Roman" w:hAnsi="Times New Roman" w:cstheme="majorBidi"/>
      <w:b/>
      <w:sz w:val="32"/>
      <w:szCs w:val="24"/>
      <w:lang w:val="en-US" w:eastAsia="de-DE"/>
    </w:rPr>
  </w:style>
  <w:style w:type="character" w:customStyle="1" w:styleId="ploslevel2Zchn">
    <w:name w:val="ploslevel2 Zchn"/>
    <w:basedOn w:val="Absatz-Standardschriftart"/>
    <w:link w:val="ploslevel2"/>
    <w:rsid w:val="004F01D5"/>
    <w:rPr>
      <w:rFonts w:ascii="Times New Roman" w:eastAsia="Times New Roman" w:hAnsi="Times New Roman" w:cstheme="majorBidi"/>
      <w:b/>
      <w:sz w:val="32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9</Words>
  <Characters>6988</Characters>
  <Application>Microsoft Office Word</Application>
  <DocSecurity>0</DocSecurity>
  <Lines>58</Lines>
  <Paragraphs>16</Paragraphs>
  <ScaleCrop>false</ScaleCrop>
  <Company>Johannes Gutenberg-Universität Mainz</Company>
  <LinksUpToDate>false</LinksUpToDate>
  <CharactersWithSpaces>8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ueney, Zeynep Emine</dc:creator>
  <cp:keywords/>
  <dc:description/>
  <cp:lastModifiedBy>Okur-Gueney, Zeynep Emine</cp:lastModifiedBy>
  <cp:revision>14</cp:revision>
  <dcterms:created xsi:type="dcterms:W3CDTF">2019-05-13T10:06:00Z</dcterms:created>
  <dcterms:modified xsi:type="dcterms:W3CDTF">2019-05-23T08:17:00Z</dcterms:modified>
</cp:coreProperties>
</file>